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A64" w:rsidRPr="00F762ED" w:rsidRDefault="009D0A64" w:rsidP="009D0A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762ED">
        <w:rPr>
          <w:rFonts w:ascii="Times New Roman" w:hAnsi="Times New Roman" w:cs="Times New Roman"/>
          <w:b/>
          <w:sz w:val="24"/>
          <w:szCs w:val="24"/>
        </w:rPr>
        <w:t>Table S3</w:t>
      </w:r>
      <w:r w:rsidRPr="00F762ED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F762ED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F762ED">
        <w:rPr>
          <w:rFonts w:ascii="Times New Roman" w:hAnsi="Times New Roman" w:cs="Times New Roman"/>
          <w:sz w:val="24"/>
          <w:szCs w:val="24"/>
        </w:rPr>
        <w:t xml:space="preserve"> results for OTUs classified by the UCLUST consensus taxonomy assigner as </w:t>
      </w:r>
      <w:proofErr w:type="spellStart"/>
      <w:r w:rsidRPr="00F762ED">
        <w:rPr>
          <w:rFonts w:ascii="Times New Roman" w:hAnsi="Times New Roman" w:cs="Times New Roman"/>
          <w:i/>
          <w:sz w:val="24"/>
          <w:szCs w:val="24"/>
        </w:rPr>
        <w:t>Pasteurella</w:t>
      </w:r>
      <w:proofErr w:type="spellEnd"/>
      <w:r w:rsidR="00281BCE" w:rsidRPr="00F762E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F259E3" w:rsidRPr="00F762ED">
        <w:rPr>
          <w:rFonts w:ascii="Times New Roman" w:hAnsi="Times New Roman" w:cs="Times New Roman"/>
          <w:i/>
          <w:sz w:val="24"/>
          <w:szCs w:val="24"/>
        </w:rPr>
        <w:t>Mannheimia</w:t>
      </w:r>
      <w:proofErr w:type="spellEnd"/>
      <w:r w:rsidR="00281BCE" w:rsidRPr="00F762ED">
        <w:rPr>
          <w:rFonts w:ascii="Times New Roman" w:hAnsi="Times New Roman" w:cs="Times New Roman"/>
          <w:sz w:val="24"/>
          <w:szCs w:val="24"/>
        </w:rPr>
        <w:t xml:space="preserve">, or </w:t>
      </w:r>
      <w:r w:rsidR="00281BCE" w:rsidRPr="00F762ED">
        <w:rPr>
          <w:rFonts w:ascii="Times New Roman" w:hAnsi="Times New Roman" w:cs="Times New Roman"/>
          <w:i/>
          <w:sz w:val="24"/>
          <w:szCs w:val="24"/>
        </w:rPr>
        <w:t>Mycoplasma</w:t>
      </w:r>
      <w:r w:rsidR="00281BCE" w:rsidRPr="00F762ED">
        <w:rPr>
          <w:rFonts w:ascii="Times New Roman" w:hAnsi="Times New Roman" w:cs="Times New Roman"/>
          <w:sz w:val="24"/>
          <w:szCs w:val="24"/>
        </w:rPr>
        <w:t>.</w:t>
      </w:r>
      <w:r w:rsidRPr="00F762ED">
        <w:rPr>
          <w:rFonts w:ascii="Times New Roman" w:hAnsi="Times New Roman" w:cs="Times New Roman"/>
          <w:sz w:val="24"/>
          <w:szCs w:val="24"/>
        </w:rPr>
        <w:t xml:space="preserve"> </w:t>
      </w:r>
      <w:r w:rsidR="00281BCE" w:rsidRPr="00F762ED">
        <w:rPr>
          <w:rFonts w:ascii="Times New Roman" w:hAnsi="Times New Roman" w:cs="Times New Roman"/>
          <w:sz w:val="24"/>
          <w:szCs w:val="24"/>
        </w:rPr>
        <w:t xml:space="preserve">For </w:t>
      </w:r>
      <w:r w:rsidR="00281BCE" w:rsidRPr="00F762ED">
        <w:rPr>
          <w:rFonts w:ascii="Times New Roman" w:hAnsi="Times New Roman" w:cs="Times New Roman"/>
          <w:i/>
          <w:sz w:val="24"/>
          <w:szCs w:val="24"/>
        </w:rPr>
        <w:t>Mycoplasma</w:t>
      </w:r>
      <w:r w:rsidR="00281BCE" w:rsidRPr="00F762ED">
        <w:rPr>
          <w:rFonts w:ascii="Times New Roman" w:hAnsi="Times New Roman" w:cs="Times New Roman"/>
          <w:sz w:val="24"/>
          <w:szCs w:val="24"/>
        </w:rPr>
        <w:t xml:space="preserve"> only the five most relatively abundant OTUs are included</w:t>
      </w:r>
      <w:r w:rsidR="00F762ED">
        <w:rPr>
          <w:rFonts w:ascii="Times New Roman" w:hAnsi="Times New Roman" w:cs="Times New Roman"/>
          <w:sz w:val="24"/>
          <w:szCs w:val="24"/>
        </w:rPr>
        <w:t xml:space="preserve"> as they represented 99.1% of all </w:t>
      </w:r>
      <w:r w:rsidR="00F762ED" w:rsidRPr="00F762ED">
        <w:rPr>
          <w:rFonts w:ascii="Times New Roman" w:hAnsi="Times New Roman" w:cs="Times New Roman"/>
          <w:i/>
          <w:sz w:val="24"/>
          <w:szCs w:val="24"/>
        </w:rPr>
        <w:t>Mycoplasma</w:t>
      </w:r>
      <w:r w:rsidR="00F762ED">
        <w:rPr>
          <w:rFonts w:ascii="Times New Roman" w:hAnsi="Times New Roman" w:cs="Times New Roman"/>
          <w:sz w:val="24"/>
          <w:szCs w:val="24"/>
        </w:rPr>
        <w:t xml:space="preserve"> sequences</w:t>
      </w:r>
      <w:r w:rsidR="00281BCE" w:rsidRPr="00F762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885"/>
        <w:gridCol w:w="1350"/>
        <w:gridCol w:w="1350"/>
        <w:gridCol w:w="1664"/>
        <w:gridCol w:w="1036"/>
        <w:gridCol w:w="990"/>
        <w:gridCol w:w="1350"/>
      </w:tblGrid>
      <w:tr w:rsidR="00110FFF" w:rsidRPr="00F762ED" w:rsidTr="00154C99"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b/>
              </w:rPr>
            </w:pPr>
            <w:r w:rsidRPr="00F762ED">
              <w:rPr>
                <w:rFonts w:ascii="Times New Roman" w:hAnsi="Times New Roman" w:cs="Times New Roman"/>
                <w:b/>
              </w:rPr>
              <w:t>OTU I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b/>
              </w:rPr>
            </w:pPr>
            <w:r w:rsidRPr="00F762ED">
              <w:rPr>
                <w:rFonts w:ascii="Times New Roman" w:hAnsi="Times New Roman" w:cs="Times New Roman"/>
                <w:b/>
              </w:rPr>
              <w:t>OTU relative abundance (%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b/>
              </w:rPr>
            </w:pPr>
            <w:r w:rsidRPr="00F762ED">
              <w:rPr>
                <w:rFonts w:ascii="Times New Roman" w:hAnsi="Times New Roman" w:cs="Times New Roman"/>
                <w:b/>
              </w:rPr>
              <w:t>Silva taxonomy (genus)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b/>
              </w:rPr>
            </w:pPr>
            <w:r w:rsidRPr="00F762ED">
              <w:rPr>
                <w:rFonts w:ascii="Times New Roman" w:hAnsi="Times New Roman" w:cs="Times New Roman"/>
                <w:b/>
              </w:rPr>
              <w:t xml:space="preserve">Top </w:t>
            </w:r>
            <w:proofErr w:type="spellStart"/>
            <w:r w:rsidRPr="00F762ED">
              <w:rPr>
                <w:rFonts w:ascii="Times New Roman" w:hAnsi="Times New Roman" w:cs="Times New Roman"/>
                <w:b/>
              </w:rPr>
              <w:t>BLASTn</w:t>
            </w:r>
            <w:proofErr w:type="spellEnd"/>
            <w:r w:rsidRPr="00F762ED">
              <w:rPr>
                <w:rFonts w:ascii="Times New Roman" w:hAnsi="Times New Roman" w:cs="Times New Roman"/>
                <w:b/>
              </w:rPr>
              <w:t xml:space="preserve"> hit (species)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b/>
              </w:rPr>
            </w:pPr>
            <w:r w:rsidRPr="00F762ED">
              <w:rPr>
                <w:rFonts w:ascii="Times New Roman" w:hAnsi="Times New Roman" w:cs="Times New Roman"/>
                <w:b/>
              </w:rPr>
              <w:t>E -valu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b/>
              </w:rPr>
            </w:pPr>
            <w:r w:rsidRPr="00F762ED">
              <w:rPr>
                <w:rFonts w:ascii="Times New Roman" w:hAnsi="Times New Roman" w:cs="Times New Roman"/>
                <w:b/>
              </w:rPr>
              <w:t>Identity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b/>
              </w:rPr>
            </w:pPr>
            <w:r w:rsidRPr="00F762ED">
              <w:rPr>
                <w:rFonts w:ascii="Times New Roman" w:hAnsi="Times New Roman" w:cs="Times New Roman"/>
                <w:b/>
              </w:rPr>
              <w:t>Accession</w:t>
            </w:r>
          </w:p>
        </w:tc>
      </w:tr>
      <w:tr w:rsidR="00110FFF" w:rsidRPr="00F762ED" w:rsidTr="00154C99"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EF579813.1.136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5419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r w:rsidRPr="00F762ED">
              <w:rPr>
                <w:rFonts w:ascii="Times New Roman" w:hAnsi="Times New Roman" w:cs="Times New Roman"/>
              </w:rPr>
              <w:t xml:space="preserve">subsp.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HB01, complete genome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8.00E-12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F066487.1.1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836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GU177867.1.1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735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00E-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F186299.1.1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3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DON01000005.1.1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DQ851143.1.1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DQ666543.1.1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4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F762ED">
              <w:rPr>
                <w:rFonts w:ascii="Times New Roman" w:hAnsi="Times New Roman" w:cs="Times New Roman"/>
                <w:lang w:val="fr-CA"/>
              </w:rPr>
              <w:lastRenderedPageBreak/>
              <w:t>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lastRenderedPageBreak/>
              <w:t>2.00E-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Y362914.1.13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2.00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HM746988.1.1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8.00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Q993874.1.1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2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2.00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079615.1.1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2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F053902.1.1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RFN01000005.1.13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8.00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 ReferenceOTU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FJ463886.1.13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1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8.00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Uncultured bacterium clone ncd294g08c1 16S ribosomal RNA gene, partial sequ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00E-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D0A64" w:rsidRPr="00F762ED" w:rsidRDefault="009D0A64" w:rsidP="009D0A64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HM272342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Y362887.1.1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Pr="00F762ED">
              <w:rPr>
                <w:rFonts w:ascii="Times New Roman" w:hAnsi="Times New Roman" w:cs="Times New Roman"/>
                <w:lang w:val="fr-CA"/>
              </w:rPr>
              <w:lastRenderedPageBreak/>
              <w:t>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lastRenderedPageBreak/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HK240617.1.1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8.00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31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Q456522.1.1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8.00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F221861.1.1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00E-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4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2.00E-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46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00E-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Y172726.1.14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Y508821.1.13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HK240614.1.12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110FFF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lastRenderedPageBreak/>
              <w:t>New.ReferenceOTU4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  <w:lang w:val="fr-CA"/>
              </w:rPr>
            </w:pPr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Pasteurella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i/>
                <w:lang w:val="fr-CA"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lang w:val="fr-CA"/>
              </w:rPr>
              <w:t>subsp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. </w:t>
            </w:r>
            <w:proofErr w:type="spellStart"/>
            <w:r w:rsidRPr="00F762ED">
              <w:rPr>
                <w:rFonts w:ascii="Times New Roman" w:hAnsi="Times New Roman" w:cs="Times New Roman"/>
                <w:i/>
                <w:lang w:val="fr-CA"/>
              </w:rPr>
              <w:t>multocida</w:t>
            </w:r>
            <w:proofErr w:type="spellEnd"/>
            <w:r w:rsidRPr="00F762ED">
              <w:rPr>
                <w:rFonts w:ascii="Times New Roman" w:hAnsi="Times New Roman" w:cs="Times New Roman"/>
                <w:lang w:val="fr-CA"/>
              </w:rPr>
              <w:t xml:space="preserve"> HB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10FFF" w:rsidRPr="00F762ED" w:rsidRDefault="00110FFF" w:rsidP="00110FFF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6976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Y465370.1.1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33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16S ribosomal RNA gene, partial sequ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Y362917.1.1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57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lytic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MB1401 16S ribosomal RNA gene, partial sequ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00E-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T013278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DQ666553.1.1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3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lytic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MB140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T013278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FJ893232.1.1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28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lytic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00E-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T013278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Y425293.1.1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14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Q454294.1.1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14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00E-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EU826048.1.1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2.00E-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J290754.1.1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5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F098486.1.13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5.00E-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4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DQ272505.1.1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5.00E-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GQ358869.1.1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lytic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NIVEDI/MHS-4 16S ribosomal </w:t>
            </w:r>
            <w:r w:rsidRPr="00F762ED">
              <w:rPr>
                <w:rFonts w:ascii="Times New Roman" w:hAnsi="Times New Roman" w:cs="Times New Roman"/>
              </w:rPr>
              <w:lastRenderedPageBreak/>
              <w:t>RNA gene, partial sequ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lastRenderedPageBreak/>
              <w:t>6.00E-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U598687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GQ112346.1.1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2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2.00E-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1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lytic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MB140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T013278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Q454249.1.1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HQ775782.1.14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Q448691.1.13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lytic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MB140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T013278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2.00E-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Q448773.1.1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lytic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MB140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T013278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JQ449534.1.1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4.00E-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6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Uncultured bacterium clone Ch_c77 16S ribosomal RNA gene, partial sequ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EU995367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1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,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00E-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5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16S ribosomal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1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Y362918.1.1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lytic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MB140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T013278.1</w:t>
            </w:r>
          </w:p>
        </w:tc>
      </w:tr>
      <w:tr w:rsidR="00F259E3" w:rsidRPr="00F762ED" w:rsidTr="00154C9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F259E3" w:rsidRPr="00F762ED" w:rsidTr="00F762ED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New.ReferenceOTU68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Mannheimia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varigena</w:t>
            </w:r>
            <w:proofErr w:type="spellEnd"/>
            <w:r w:rsidRPr="00F762ED">
              <w:rPr>
                <w:rFonts w:ascii="Times New Roman" w:hAnsi="Times New Roman" w:cs="Times New Roman"/>
              </w:rPr>
              <w:t xml:space="preserve"> strain HSR GLF13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2.00E-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259E3" w:rsidRPr="00F762ED" w:rsidRDefault="00F259E3" w:rsidP="00F259E3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KM389532.1</w:t>
            </w:r>
          </w:p>
        </w:tc>
      </w:tr>
      <w:tr w:rsidR="00281BCE" w:rsidRPr="00F762ED" w:rsidTr="00281BCE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281BCE" w:rsidRPr="00F762ED" w:rsidRDefault="00281BCE" w:rsidP="00281BCE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AJFQ01000001.75217.76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81BCE" w:rsidRPr="00F762ED" w:rsidRDefault="00281BCE" w:rsidP="00281BCE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6.1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81BCE" w:rsidRPr="00F762ED" w:rsidRDefault="00281BCE" w:rsidP="00281BCE">
            <w:pPr>
              <w:rPr>
                <w:rFonts w:ascii="Times New Roman" w:hAnsi="Times New Roman" w:cs="Times New Roman"/>
                <w:i/>
              </w:rPr>
            </w:pPr>
            <w:r w:rsidRPr="00F762ED">
              <w:rPr>
                <w:rFonts w:ascii="Times New Roman" w:hAnsi="Times New Roman" w:cs="Times New Roman"/>
                <w:i/>
              </w:rPr>
              <w:t>Mycoplasm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81BCE" w:rsidRPr="00F762ED" w:rsidRDefault="00281BCE" w:rsidP="00281BCE">
            <w:pPr>
              <w:rPr>
                <w:rFonts w:ascii="Times New Roman" w:hAnsi="Times New Roman" w:cs="Times New Roman"/>
                <w:i/>
              </w:rPr>
            </w:pPr>
            <w:r w:rsidRPr="00F762ED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bovirhinis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strain: PG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281BCE" w:rsidRPr="00F762ED" w:rsidRDefault="00281BCE" w:rsidP="00281BCE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8.00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81BCE" w:rsidRPr="00F762ED" w:rsidRDefault="00281BCE" w:rsidP="00281BCE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81BCE" w:rsidRPr="00F762ED" w:rsidRDefault="00281BCE" w:rsidP="00281BCE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LC158834.1</w:t>
            </w:r>
          </w:p>
        </w:tc>
      </w:tr>
      <w:tr w:rsidR="00F762ED" w:rsidRPr="00F762ED" w:rsidTr="00281BCE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Y00149.1.15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5.9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  <w:i/>
              </w:rPr>
            </w:pPr>
            <w:r w:rsidRPr="00F762ED">
              <w:rPr>
                <w:rFonts w:ascii="Times New Roman" w:hAnsi="Times New Roman" w:cs="Times New Roman"/>
                <w:i/>
              </w:rPr>
              <w:t>Mycoplasm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  <w:i/>
              </w:rPr>
            </w:pPr>
            <w:r w:rsidRPr="00F762ED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dispar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7229.1</w:t>
            </w:r>
          </w:p>
        </w:tc>
      </w:tr>
      <w:tr w:rsidR="00F762ED" w:rsidRPr="00F762ED" w:rsidTr="00281BCE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EF424082.1.1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9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  <w:i/>
              </w:rPr>
            </w:pPr>
            <w:r w:rsidRPr="00F762ED">
              <w:rPr>
                <w:rFonts w:ascii="Times New Roman" w:hAnsi="Times New Roman" w:cs="Times New Roman"/>
                <w:i/>
              </w:rPr>
              <w:t>Mycoplasm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762ED">
              <w:rPr>
                <w:rFonts w:ascii="Times New Roman" w:hAnsi="Times New Roman" w:cs="Times New Roman"/>
                <w:i/>
              </w:rPr>
              <w:t>Candidatus</w:t>
            </w:r>
            <w:proofErr w:type="spellEnd"/>
            <w:r w:rsidRPr="00F762ED">
              <w:rPr>
                <w:rFonts w:ascii="Times New Roman" w:hAnsi="Times New Roman" w:cs="Times New Roman"/>
                <w:i/>
              </w:rPr>
              <w:t xml:space="preserve"> Mycoplasma </w:t>
            </w:r>
            <w:proofErr w:type="spellStart"/>
            <w:r w:rsidRPr="00F762ED">
              <w:rPr>
                <w:rFonts w:ascii="Times New Roman" w:hAnsi="Times New Roman" w:cs="Times New Roman"/>
                <w:i/>
              </w:rPr>
              <w:t>haemobo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EF616467.1</w:t>
            </w:r>
          </w:p>
        </w:tc>
      </w:tr>
      <w:tr w:rsidR="00F762ED" w:rsidRPr="00F762ED" w:rsidTr="00281BCE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FJ226571.1.23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1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  <w:i/>
              </w:rPr>
            </w:pPr>
            <w:r w:rsidRPr="00F762ED">
              <w:rPr>
                <w:rFonts w:ascii="Times New Roman" w:hAnsi="Times New Roman" w:cs="Times New Roman"/>
                <w:i/>
              </w:rPr>
              <w:t>Mycoplasm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 xml:space="preserve">Mycoplasma </w:t>
            </w:r>
            <w:proofErr w:type="spellStart"/>
            <w:r w:rsidRPr="00F762ED">
              <w:rPr>
                <w:rFonts w:ascii="Times New Roman" w:hAnsi="Times New Roman" w:cs="Times New Roman"/>
              </w:rPr>
              <w:t>dispar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3.00E-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7229.1</w:t>
            </w:r>
          </w:p>
        </w:tc>
      </w:tr>
      <w:tr w:rsidR="00F762ED" w:rsidRPr="00F762ED" w:rsidTr="00154C99">
        <w:tc>
          <w:tcPr>
            <w:tcW w:w="1885" w:type="dxa"/>
            <w:tcBorders>
              <w:top w:val="nil"/>
              <w:left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X62699.1.154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0.125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  <w:i/>
              </w:rPr>
            </w:pPr>
            <w:r w:rsidRPr="00F762ED">
              <w:rPr>
                <w:rFonts w:ascii="Times New Roman" w:hAnsi="Times New Roman" w:cs="Times New Roman"/>
                <w:i/>
              </w:rPr>
              <w:t>Mycoplasma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 xml:space="preserve">Mycoplasma </w:t>
            </w:r>
            <w:proofErr w:type="spellStart"/>
            <w:r w:rsidRPr="00F762ED">
              <w:rPr>
                <w:rFonts w:ascii="Times New Roman" w:hAnsi="Times New Roman" w:cs="Times New Roman"/>
              </w:rPr>
              <w:t>dispar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1.00E-1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F762ED" w:rsidRPr="00F762ED" w:rsidRDefault="00F762ED" w:rsidP="00F762ED">
            <w:pPr>
              <w:rPr>
                <w:rFonts w:ascii="Times New Roman" w:hAnsi="Times New Roman" w:cs="Times New Roman"/>
              </w:rPr>
            </w:pPr>
            <w:r w:rsidRPr="00F762ED">
              <w:rPr>
                <w:rFonts w:ascii="Times New Roman" w:hAnsi="Times New Roman" w:cs="Times New Roman"/>
              </w:rPr>
              <w:t>CP007229.1</w:t>
            </w:r>
          </w:p>
        </w:tc>
      </w:tr>
    </w:tbl>
    <w:p w:rsidR="009D0A64" w:rsidRPr="00F762ED" w:rsidRDefault="009D0A64">
      <w:pPr>
        <w:rPr>
          <w:rFonts w:ascii="Times New Roman" w:hAnsi="Times New Roman" w:cs="Times New Roman"/>
          <w:sz w:val="24"/>
          <w:szCs w:val="24"/>
        </w:rPr>
      </w:pPr>
    </w:p>
    <w:sectPr w:rsidR="009D0A64" w:rsidRPr="00F76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A64"/>
    <w:rsid w:val="00100B65"/>
    <w:rsid w:val="00110FFF"/>
    <w:rsid w:val="00154C99"/>
    <w:rsid w:val="00267328"/>
    <w:rsid w:val="00281BCE"/>
    <w:rsid w:val="00371C4B"/>
    <w:rsid w:val="003D4356"/>
    <w:rsid w:val="009D0A64"/>
    <w:rsid w:val="00DD267A"/>
    <w:rsid w:val="00F259E3"/>
    <w:rsid w:val="00F7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A578AE-C370-4C81-82B6-1997BEC0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6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n.holman.loc</dc:creator>
  <cp:lastModifiedBy>Holman, Devin - ARS</cp:lastModifiedBy>
  <cp:revision>2</cp:revision>
  <dcterms:created xsi:type="dcterms:W3CDTF">2017-01-06T21:31:00Z</dcterms:created>
  <dcterms:modified xsi:type="dcterms:W3CDTF">2017-01-06T21:31:00Z</dcterms:modified>
</cp:coreProperties>
</file>